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8C8" w:rsidRPr="00AC0815" w:rsidRDefault="00AC18C8" w:rsidP="00AC18C8">
      <w:pPr>
        <w:rPr>
          <w:rFonts w:ascii="Times New Roman" w:hAnsi="Times New Roman" w:cs="Times New Roman"/>
          <w:b/>
          <w:sz w:val="24"/>
          <w:szCs w:val="24"/>
        </w:rPr>
      </w:pPr>
      <w:r w:rsidRPr="004D44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4D4419">
        <w:rPr>
          <w:rFonts w:ascii="Times New Roman" w:hAnsi="Times New Roman" w:cs="Times New Roman"/>
          <w:b/>
          <w:sz w:val="24"/>
          <w:szCs w:val="24"/>
        </w:rPr>
        <w:t>S1</w:t>
      </w:r>
      <w:r w:rsidR="00EA3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5CCB">
        <w:rPr>
          <w:rFonts w:ascii="Times New Roman" w:hAnsi="Times New Roman" w:cs="Times New Roman"/>
          <w:b/>
          <w:sz w:val="24"/>
          <w:szCs w:val="24"/>
        </w:rPr>
        <w:t xml:space="preserve"> I</w:t>
      </w:r>
      <w:bookmarkStart w:id="0" w:name="_GoBack"/>
      <w:bookmarkEnd w:id="0"/>
      <w:r w:rsidRPr="00995CCB">
        <w:rPr>
          <w:rFonts w:ascii="Times New Roman" w:hAnsi="Times New Roman" w:cs="Times New Roman"/>
          <w:b/>
          <w:sz w:val="24"/>
          <w:szCs w:val="24"/>
        </w:rPr>
        <w:t>ncrease</w:t>
      </w:r>
      <w:proofErr w:type="gramEnd"/>
      <w:r w:rsidRPr="00995CCB">
        <w:rPr>
          <w:rFonts w:ascii="Times New Roman" w:hAnsi="Times New Roman" w:cs="Times New Roman"/>
          <w:b/>
          <w:sz w:val="24"/>
          <w:szCs w:val="24"/>
        </w:rPr>
        <w:t xml:space="preserve"> in seroprevalence with age in villages </w:t>
      </w:r>
      <w:r>
        <w:rPr>
          <w:rFonts w:ascii="Times New Roman" w:hAnsi="Times New Roman" w:cs="Times New Roman"/>
          <w:b/>
          <w:sz w:val="24"/>
          <w:szCs w:val="24"/>
        </w:rPr>
        <w:t xml:space="preserve">that received ITNs in 1997 </w:t>
      </w:r>
      <w:proofErr w:type="spellStart"/>
      <w:r w:rsidRPr="009E2ABA">
        <w:rPr>
          <w:rFonts w:ascii="Times New Roman" w:hAnsi="Times New Roman" w:cs="Times New Roman"/>
          <w:b/>
          <w:i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999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1834"/>
        <w:gridCol w:w="1835"/>
        <w:gridCol w:w="1835"/>
        <w:gridCol w:w="1835"/>
        <w:gridCol w:w="1835"/>
        <w:gridCol w:w="1835"/>
      </w:tblGrid>
      <w:tr w:rsidR="00AC18C8" w:rsidRPr="005729A2" w:rsidTr="002D765B">
        <w:tc>
          <w:tcPr>
            <w:tcW w:w="1069" w:type="dxa"/>
          </w:tcPr>
          <w:p w:rsidR="00AC18C8" w:rsidRPr="005729A2" w:rsidRDefault="00AC18C8" w:rsidP="002D7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9" w:type="dxa"/>
            <w:gridSpan w:val="2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-1 β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670" w:type="dxa"/>
            <w:gridSpan w:val="2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  <w:p w:rsidR="00AC18C8" w:rsidRPr="00F64D69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670" w:type="dxa"/>
            <w:gridSpan w:val="2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P β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AC18C8" w:rsidRPr="005729A2" w:rsidTr="002D765B">
        <w:tc>
          <w:tcPr>
            <w:tcW w:w="1069" w:type="dxa"/>
          </w:tcPr>
          <w:p w:rsidR="00AC18C8" w:rsidRPr="005729A2" w:rsidRDefault="00AC18C8" w:rsidP="002D7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35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  <w:tc>
          <w:tcPr>
            <w:tcW w:w="1835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35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  <w:tc>
          <w:tcPr>
            <w:tcW w:w="1835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7</w:t>
            </w:r>
          </w:p>
        </w:tc>
        <w:tc>
          <w:tcPr>
            <w:tcW w:w="1835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 received ITNs in 1999</w:t>
            </w:r>
          </w:p>
        </w:tc>
      </w:tr>
      <w:tr w:rsidR="00AC18C8" w:rsidRPr="005729A2" w:rsidTr="002D765B">
        <w:tc>
          <w:tcPr>
            <w:tcW w:w="1069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9A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34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F8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F8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3F8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DC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9-</w:t>
            </w:r>
            <w:r w:rsidRPr="00723DC9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-</w:t>
            </w:r>
            <w:r w:rsidRPr="00354F4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F4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3-</w:t>
            </w:r>
            <w:r w:rsidRPr="00F460A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6-</w:t>
            </w:r>
            <w:r w:rsidRPr="00CD32F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F0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-</w:t>
            </w:r>
            <w:r w:rsidRPr="007B261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18C8" w:rsidRPr="005729A2" w:rsidTr="002D765B">
        <w:tc>
          <w:tcPr>
            <w:tcW w:w="1069" w:type="dxa"/>
          </w:tcPr>
          <w:p w:rsidR="00AC18C8" w:rsidRPr="00574DDD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34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E1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-0.116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D8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-</w:t>
            </w:r>
            <w:r w:rsidRPr="00462D8E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84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184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0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8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7B8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7B8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5A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35A3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0735A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8B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1-</w:t>
            </w:r>
            <w:r w:rsidRPr="0061400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18C8" w:rsidRPr="005729A2" w:rsidTr="002D765B">
        <w:tc>
          <w:tcPr>
            <w:tcW w:w="1069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4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-</w:t>
            </w:r>
            <w:r w:rsidRPr="001C77F6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A4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6-</w:t>
            </w:r>
            <w:r w:rsidRPr="00113A4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10-</w:t>
            </w:r>
            <w:r w:rsidRPr="001C77F6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54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9-</w:t>
            </w:r>
            <w:r w:rsidRPr="003F454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Pr="00CF56E3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6E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  <w:p w:rsidR="00AC18C8" w:rsidRPr="00CF56E3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6E3">
              <w:rPr>
                <w:rFonts w:ascii="Times New Roman" w:hAnsi="Times New Roman" w:cs="Times New Roman"/>
                <w:sz w:val="24"/>
                <w:szCs w:val="24"/>
              </w:rPr>
              <w:t>(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56E3">
              <w:rPr>
                <w:rFonts w:ascii="Times New Roman" w:hAnsi="Times New Roman" w:cs="Times New Roman"/>
                <w:sz w:val="24"/>
                <w:szCs w:val="24"/>
              </w:rPr>
              <w:t>0.056)</w:t>
            </w:r>
          </w:p>
        </w:tc>
        <w:tc>
          <w:tcPr>
            <w:tcW w:w="1835" w:type="dxa"/>
          </w:tcPr>
          <w:p w:rsidR="00AC18C8" w:rsidRPr="00CF56E3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6E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C18C8" w:rsidRPr="005729A2" w:rsidTr="002D765B">
        <w:tc>
          <w:tcPr>
            <w:tcW w:w="1069" w:type="dxa"/>
          </w:tcPr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4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18A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18A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C2F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551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551D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-</w:t>
            </w:r>
            <w:r w:rsidRPr="0035029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85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2-</w:t>
            </w:r>
            <w:r w:rsidRPr="005D5FD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7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-</w:t>
            </w:r>
            <w:r w:rsidRPr="003914F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AC18C8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7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  <w:p w:rsidR="00AC18C8" w:rsidRPr="005729A2" w:rsidRDefault="00AC18C8" w:rsidP="002D7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-</w:t>
            </w:r>
            <w:r w:rsidRPr="00575FE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C18C8" w:rsidRDefault="00AC18C8" w:rsidP="00AC18C8"/>
    <w:p w:rsidR="00BE3102" w:rsidRDefault="00AC18C8" w:rsidP="00AC18C8">
      <w:r>
        <w:rPr>
          <w:rFonts w:ascii="Times New Roman" w:hAnsi="Times New Roman" w:cs="Times New Roman"/>
          <w:sz w:val="24"/>
          <w:szCs w:val="24"/>
        </w:rPr>
        <w:t>Linear regression coefficients (βs)</w:t>
      </w:r>
      <w:r w:rsidRPr="00ED7A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cribing the increase in seroprevalence per year of age among</w:t>
      </w:r>
      <w:r w:rsidRPr="00ED7A02">
        <w:rPr>
          <w:rFonts w:ascii="Times New Roman" w:hAnsi="Times New Roman" w:cs="Times New Roman"/>
          <w:sz w:val="24"/>
          <w:szCs w:val="24"/>
        </w:rPr>
        <w:t xml:space="preserve"> children</w:t>
      </w:r>
      <w:r>
        <w:rPr>
          <w:rFonts w:ascii="Times New Roman" w:hAnsi="Times New Roman" w:cs="Times New Roman"/>
          <w:sz w:val="24"/>
          <w:szCs w:val="24"/>
        </w:rPr>
        <w:t xml:space="preserve"> aged</w:t>
      </w:r>
      <w:r w:rsidRPr="00ED7A02">
        <w:rPr>
          <w:rFonts w:ascii="Times New Roman" w:hAnsi="Times New Roman" w:cs="Times New Roman"/>
          <w:sz w:val="24"/>
          <w:szCs w:val="24"/>
        </w:rPr>
        <w:t xml:space="preserve"> </w:t>
      </w:r>
      <w:r w:rsidR="00E24CD8">
        <w:rPr>
          <w:rFonts w:ascii="Times New Roman" w:hAnsi="Times New Roman" w:cs="Times New Roman"/>
          <w:sz w:val="24"/>
          <w:szCs w:val="24"/>
        </w:rPr>
        <w:t xml:space="preserve">one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E24CD8">
        <w:rPr>
          <w:rFonts w:ascii="Times New Roman" w:hAnsi="Times New Roman" w:cs="Times New Roman"/>
          <w:sz w:val="24"/>
          <w:szCs w:val="24"/>
        </w:rPr>
        <w:t>five</w:t>
      </w:r>
      <w:r w:rsidR="00E24CD8" w:rsidRPr="00ED7A02">
        <w:rPr>
          <w:rFonts w:ascii="Times New Roman" w:hAnsi="Times New Roman" w:cs="Times New Roman"/>
          <w:sz w:val="24"/>
          <w:szCs w:val="24"/>
        </w:rPr>
        <w:t xml:space="preserve"> </w:t>
      </w:r>
      <w:r w:rsidRPr="00ED7A02">
        <w:rPr>
          <w:rFonts w:ascii="Times New Roman" w:hAnsi="Times New Roman" w:cs="Times New Roman"/>
          <w:sz w:val="24"/>
          <w:szCs w:val="24"/>
        </w:rPr>
        <w:t xml:space="preserve">year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embo</w:t>
      </w:r>
      <w:proofErr w:type="spellEnd"/>
      <w:r>
        <w:rPr>
          <w:rFonts w:ascii="Times New Roman" w:hAnsi="Times New Roman" w:cs="Times New Roman"/>
          <w:sz w:val="24"/>
          <w:szCs w:val="24"/>
        </w:rPr>
        <w:t>. At the time of each survey, children were dichotomized as residing in a village that either received ITNs in 1997 or 1999. Regression coefficients were calculated to approximate seroconversion rates using only data from young children.</w:t>
      </w:r>
    </w:p>
    <w:sectPr w:rsidR="00BE3102" w:rsidSect="00AC18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8C8"/>
    <w:rsid w:val="001D1154"/>
    <w:rsid w:val="003713EF"/>
    <w:rsid w:val="00646EB1"/>
    <w:rsid w:val="009E2ABA"/>
    <w:rsid w:val="00A418C8"/>
    <w:rsid w:val="00AC18C8"/>
    <w:rsid w:val="00E24CD8"/>
    <w:rsid w:val="00EA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30F812-813A-4503-AE29-4746BCCE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8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 Jacklyn (CDC/CGH/DPDM) (CTR)</dc:creator>
  <cp:lastModifiedBy>Dindo  Abarito</cp:lastModifiedBy>
  <cp:revision>6</cp:revision>
  <dcterms:created xsi:type="dcterms:W3CDTF">2014-12-03T02:02:00Z</dcterms:created>
  <dcterms:modified xsi:type="dcterms:W3CDTF">2014-12-04T06:12:00Z</dcterms:modified>
</cp:coreProperties>
</file>